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000"/>
        <w:gridCol w:w="400"/>
        <w:gridCol w:w="1000"/>
        <w:gridCol w:w="400"/>
        <w:gridCol w:w="1020"/>
        <w:gridCol w:w="400"/>
        <w:gridCol w:w="1020"/>
        <w:gridCol w:w="380"/>
        <w:gridCol w:w="1320"/>
        <w:gridCol w:w="400"/>
        <w:gridCol w:w="1000"/>
        <w:gridCol w:w="400"/>
      </w:tblGrid>
      <w:tr w:rsidR="00823E30" w:rsidRPr="00823E30" w14:paraId="6C5CD34A" w14:textId="77777777" w:rsidTr="00B12FAD">
        <w:trPr>
          <w:trHeight w:val="413"/>
        </w:trPr>
        <w:tc>
          <w:tcPr>
            <w:tcW w:w="40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4C20A" w14:textId="30D89568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  <w:r w:rsidRPr="00823E30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Propensity score-matched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74F2CC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932493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EED22C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1D9B9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0A4BDF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D96A9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599369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8D798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F3C1C0" w14:textId="77777777" w:rsidR="00823E30" w:rsidRPr="00823E30" w:rsidRDefault="00823E30" w:rsidP="00823E3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823E30" w:rsidRPr="00823E30" w14:paraId="7E048448" w14:textId="77777777" w:rsidTr="00823E30">
        <w:trPr>
          <w:trHeight w:val="413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2B758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06F6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AC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1DAFDB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059A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on-fatal MAC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CF1A8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Revasc</w:t>
            </w:r>
            <w:proofErr w:type="spell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BF692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hock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322D6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roke</w:t>
            </w:r>
          </w:p>
        </w:tc>
      </w:tr>
      <w:tr w:rsidR="00823E30" w:rsidRPr="00823E30" w14:paraId="430BFFB1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53C375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7E1860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79EF8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78B1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F411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015D3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60ACA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BDDE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0BD37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C1DB8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D2378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D65D6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9213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23E30" w:rsidRPr="00823E30" w14:paraId="7603A559" w14:textId="77777777" w:rsidTr="00823E30">
        <w:trPr>
          <w:trHeight w:val="484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5CF26E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DES ,PDC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≥80% versus DES, PDC &lt;80% 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CD4A98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64 (0.298 – 0.444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35A85" w14:textId="5FDF7BBB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A48E17" w14:textId="1B9A8D5A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16 (0.164 – 0.285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EBBFE2" w14:textId="132D7610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2CE512" w14:textId="5216F869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16 (0.164 – 0.285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5C9E35" w14:textId="5644C19D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E39B6" w14:textId="26C48C5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005 (0.721 – 1.401)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8C88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E16224" w14:textId="5D48931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50 (0.062 – 0.364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7EF864" w14:textId="443F96A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BCABB" w14:textId="5683281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64 (0.373 – 0.854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6D167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7</w:t>
            </w:r>
          </w:p>
        </w:tc>
      </w:tr>
      <w:tr w:rsidR="00823E30" w:rsidRPr="00823E30" w14:paraId="2983F4F5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EB4A89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MS, PDC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≥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80%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versus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71F58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398 (0.332 </w:t>
            </w: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-  0.478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9A47F0" w14:textId="00A690CB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C69B48" w14:textId="110D6E5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58 (0.203 – 0.32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3FCB8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6F1676" w14:textId="4B4E30EE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589 </w:t>
            </w: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( 0.464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0.74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BD9DB6" w14:textId="11B80A72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5817DF" w14:textId="5C7569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995 (0.717 </w:t>
            </w: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–  1.381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8AE2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E472B" w14:textId="1F5BE0F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31 (0.173 – 0.63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DD0227" w14:textId="22D1F1F8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A88197" w14:textId="6B3C7E3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88 (0.263 – 0.57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803527" w14:textId="0AC252D5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</w:tr>
      <w:tr w:rsidR="00823E30" w:rsidRPr="00823E30" w14:paraId="77DE692D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592D80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DES, PDC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≥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80%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versus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MS, PDC ≥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3360D0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54 (0.608 – 0.93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5F92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054FF2" w14:textId="5BF062D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95 (0.506 – 0.95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8E8E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6AE425" w14:textId="300D7594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68 (0.593 – 0.99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BF223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8FF8A8" w14:textId="0F64789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51 (0.467 – 0.90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43483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6DB5F" w14:textId="1C724FA9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426 (0.162 – 1.12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8AA07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3B67C5" w14:textId="6866B8F8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981 (0.638 – 1.50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08EFA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9</w:t>
            </w:r>
          </w:p>
        </w:tc>
      </w:tr>
      <w:tr w:rsidR="00823E30" w:rsidRPr="00823E30" w14:paraId="22B36E81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75D431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&lt;80% versus BMS, PDC ≥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5A248F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2.106 (1.744 – 2.54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3943BC" w14:textId="47D2F33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E86F9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3.273 (2.555 – 4.19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0CF9A5" w14:textId="02CA2948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D2255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367 (1.063 – 1.75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EEE10F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CB23F" w14:textId="209E528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995 (0.714 – 1.38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8F04C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B679A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2.875 (1.482 – 5.57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5696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88C88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717 (1.126 – 2.61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81555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1</w:t>
            </w:r>
          </w:p>
        </w:tc>
      </w:tr>
      <w:tr w:rsidR="00823E30" w:rsidRPr="00823E30" w14:paraId="0401059B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A30F6C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≥80% versus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383CC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03 (0.250 – 0.36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3C940" w14:textId="74D0AE54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BC9989" w14:textId="04BCC095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83 (0.140 – 0.23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5ADBF0" w14:textId="5834D58A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B43E63" w14:textId="7DF0FEE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446 (0.348 – 0.57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CA1849" w14:textId="2170A43D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126476" w14:textId="79597F6A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43 (0.451 – 0.91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A4E8B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7FC8BC" w14:textId="7979FBBE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44 (0.060 – 0.34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44A67F" w14:textId="57BB9A2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41394" w14:textId="53152321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75 (0.256 – 0.54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FEC82" w14:textId="6CF190D6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</w:tr>
      <w:tr w:rsidR="00823E30" w:rsidRPr="00823E30" w14:paraId="5E96AB8C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0BEA3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&lt;80% versus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E36F3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58 (0.731 – 1.006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EE9E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05D33" w14:textId="0A4E5882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68 (0.725 – 1.04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5420EF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80152A" w14:textId="7AA622F4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02 (0.631 – 1.020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B8C9C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2166CD" w14:textId="5297DF8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68 (0.593 – 0.995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71B75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926709" w14:textId="276725A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956 (0.568 – 1.608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87783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1AEB49" w14:textId="3B1CF2FA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75 (0.467 – 0.976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C1102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35</w:t>
            </w:r>
          </w:p>
        </w:tc>
      </w:tr>
    </w:tbl>
    <w:p w14:paraId="6E654658" w14:textId="3E0391ED" w:rsidR="00483B44" w:rsidRDefault="00823E30"/>
    <w:p w14:paraId="2A02173A" w14:textId="2176538B" w:rsidR="00823E30" w:rsidRDefault="00823E30"/>
    <w:tbl>
      <w:tblPr>
        <w:tblW w:w="10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80"/>
        <w:gridCol w:w="1000"/>
        <w:gridCol w:w="400"/>
        <w:gridCol w:w="1000"/>
        <w:gridCol w:w="400"/>
        <w:gridCol w:w="1020"/>
        <w:gridCol w:w="400"/>
        <w:gridCol w:w="1020"/>
        <w:gridCol w:w="380"/>
        <w:gridCol w:w="1320"/>
        <w:gridCol w:w="400"/>
        <w:gridCol w:w="1000"/>
        <w:gridCol w:w="400"/>
      </w:tblGrid>
      <w:tr w:rsidR="00823E30" w:rsidRPr="00823E30" w14:paraId="5A15153A" w14:textId="77777777" w:rsidTr="006B477D">
        <w:trPr>
          <w:trHeight w:val="641"/>
        </w:trPr>
        <w:tc>
          <w:tcPr>
            <w:tcW w:w="69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364804" w14:textId="45797738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28"/>
                <w:szCs w:val="28"/>
                <w:lang w:val="en-US"/>
              </w:rPr>
              <w:t>Propensity score-matched, landmark analysis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75BB4A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9EC6D8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3F38D2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3766E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931EE5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823E30" w:rsidRPr="00823E30" w14:paraId="4A702BEE" w14:textId="77777777" w:rsidTr="00823E30">
        <w:trPr>
          <w:trHeight w:val="413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C2A55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50FE0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MAC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E5C3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Death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936AC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Non-fatal MACE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73A61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Revasc</w:t>
            </w:r>
            <w:proofErr w:type="spellEnd"/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68AF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hock</w:t>
            </w: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FD95F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Stroke</w:t>
            </w:r>
          </w:p>
        </w:tc>
      </w:tr>
      <w:tr w:rsidR="00823E30" w:rsidRPr="00823E30" w14:paraId="39211678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230A3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0BBA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CABDD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E2D83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8CDB6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C9747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8559E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D71C5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66B6C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FDE9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8ABEE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CAE71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HR (95% CI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10D75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b/>
                <w:bCs/>
                <w:sz w:val="16"/>
                <w:szCs w:val="16"/>
                <w:lang w:val="en-US"/>
              </w:rPr>
              <w:t>p-value</w:t>
            </w:r>
          </w:p>
        </w:tc>
      </w:tr>
      <w:tr w:rsidR="00823E30" w:rsidRPr="00823E30" w14:paraId="4E0AD52B" w14:textId="77777777" w:rsidTr="00823E30">
        <w:trPr>
          <w:trHeight w:val="484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67BD8E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DES ,PDC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 ≥80% versus DES, PDC &lt;80% 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FC0C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10 (0.481 – 0.774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2B9F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4999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443 (0.318 – 0.617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13ED9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DE61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66 (0.496 – 0.896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C0B0F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5288F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76 (0.454 – 1.008)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5D484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A3F2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81 (0.107 – 0.740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44BA7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158A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55 (0.412 – 1.040)</w:t>
            </w:r>
          </w:p>
        </w:tc>
        <w:tc>
          <w:tcPr>
            <w:tcW w:w="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2726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7</w:t>
            </w:r>
          </w:p>
        </w:tc>
      </w:tr>
      <w:tr w:rsidR="00823E30" w:rsidRPr="00823E30" w14:paraId="086DAA25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0A0BBF9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BMS, PDC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≥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80%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versus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5801C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93 (0.476 – 0.73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48B2E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03A3E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496 (0.374 – 0.65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B2C5E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5F9C06" w14:textId="60A2433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60 (0.498 – 0.87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19DF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45A75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238 (0.821 – 1.86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312DD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B943C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75 (0.248 – 1.33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6A615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43E77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38 (0.216 – 0.52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D0D21" w14:textId="4BF8E853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</w:tr>
      <w:tr w:rsidR="00823E30" w:rsidRPr="00823E30" w14:paraId="78687056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50A5B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DES, PDC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≥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80% </w:t>
            </w: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>versus</w:t>
            </w: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BMS, PDC ≥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0B38C0" w14:textId="26F5881A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95 (0.631 – 1.00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CE29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E51BD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47 (0.465 – 0.90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F29C0D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5950C7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46 (0.636 – 1.12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7CA2A8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78E1FF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28 (0.502 – 1.05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82BABF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42F35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36 (0.195 – 1.47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7D8B00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A3C4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162 (0.717 – 1.88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F7D30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4</w:t>
            </w:r>
          </w:p>
        </w:tc>
      </w:tr>
      <w:tr w:rsidR="00823E30" w:rsidRPr="00823E30" w14:paraId="07440368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AA928C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&lt;80% versus BMS, PDC ≥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4E6A3" w14:textId="34732004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299 (1.029 – 1.63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D0FCFE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666D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467 (1.083 – 1.98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23A29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150F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258 (0.938 – 1.68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2B48E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7A7F8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065 (0.727 – 1.55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13B2D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051C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911 (0.838 – 4.35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0DDBD7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B7A8D0" w14:textId="3FA019BC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758 (1.071 – 2.885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4080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24</w:t>
            </w:r>
          </w:p>
        </w:tc>
      </w:tr>
      <w:tr w:rsidR="00823E30" w:rsidRPr="00823E30" w14:paraId="631870FB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43559E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≥80% versus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86803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468 (0.373 – 0.58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FB1E3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C3301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23 (0.237 – 0.442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18FC2F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F6D6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49 (0.413 – 0.728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6478C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7985BD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92 (0.582 – 1.367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0C86A5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6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96196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10 (0.116 – 0.82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90D09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55E7E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388 (0.257 – 0.58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AEC717" w14:textId="7C082ACB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&lt; 0.001</w:t>
            </w:r>
          </w:p>
        </w:tc>
      </w:tr>
      <w:tr w:rsidR="00823E30" w:rsidRPr="00823E30" w14:paraId="70908C80" w14:textId="77777777" w:rsidTr="00823E30">
        <w:trPr>
          <w:trHeight w:val="48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32CCB" w14:textId="77777777" w:rsidR="00823E30" w:rsidRPr="00823E30" w:rsidRDefault="00823E30" w:rsidP="00823E30">
            <w:pPr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fr-FR"/>
              </w:rPr>
              <w:t xml:space="preserve">DES, PDC &lt;80% versus BMS, PDC &lt;80%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CA38E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0.770 </w:t>
            </w:r>
            <w:proofErr w:type="gramStart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( 0.614</w:t>
            </w:r>
            <w:proofErr w:type="gramEnd"/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– 0.966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F5782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0FCE54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733 (0.553 – 0.97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6B5C02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59D5C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21 (0.613 – 1.099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6283BA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643DFB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296 (0.838 – 2.005)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AA7DA1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2733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1.097 (0.500 – 2.404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2AC3C6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A53EA6" w14:textId="605EA45B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595 (0.388 – 0.911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61373B" w14:textId="77777777" w:rsidR="00823E30" w:rsidRPr="00823E30" w:rsidRDefault="00823E30" w:rsidP="00823E30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823E30">
              <w:rPr>
                <w:rFonts w:ascii="Calibri" w:hAnsi="Calibri" w:cs="Calibri"/>
                <w:sz w:val="16"/>
                <w:szCs w:val="16"/>
                <w:lang w:val="en-US"/>
              </w:rPr>
              <w:t>0.016</w:t>
            </w:r>
          </w:p>
        </w:tc>
      </w:tr>
    </w:tbl>
    <w:p w14:paraId="536FC526" w14:textId="77777777" w:rsidR="00823E30" w:rsidRDefault="00823E30"/>
    <w:sectPr w:rsidR="00823E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E30"/>
    <w:rsid w:val="000F2D6F"/>
    <w:rsid w:val="00823E30"/>
    <w:rsid w:val="009E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82026C"/>
  <w15:chartTrackingRefBased/>
  <w15:docId w15:val="{DA0EED8A-D83D-7640-8F12-1C34DBB76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6</Words>
  <Characters>2487</Characters>
  <Application>Microsoft Office Word</Application>
  <DocSecurity>0</DocSecurity>
  <Lines>20</Lines>
  <Paragraphs>5</Paragraphs>
  <ScaleCrop>false</ScaleCrop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1-18T13:08:00Z</dcterms:created>
  <dcterms:modified xsi:type="dcterms:W3CDTF">2020-11-18T13:12:00Z</dcterms:modified>
</cp:coreProperties>
</file>